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6D3" w:rsidRDefault="00F35619" w:rsidP="009A56D3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</w:p>
    <w:p w:rsidR="00120D3C" w:rsidRPr="00134326" w:rsidRDefault="009A56D3" w:rsidP="00134326">
      <w:pPr>
        <w:spacing w:line="480" w:lineRule="auto"/>
        <w:jc w:val="center"/>
        <w:rPr>
          <w:rFonts w:ascii="Arial" w:hAnsi="Arial" w:cs="Arial"/>
          <w:b/>
          <w:szCs w:val="21"/>
        </w:rPr>
      </w:pPr>
      <w:r w:rsidRPr="00134326">
        <w:rPr>
          <w:rFonts w:ascii="Times New Roman" w:hAnsi="Times New Roman" w:cs="Times New Roman"/>
          <w:b/>
          <w:szCs w:val="21"/>
        </w:rPr>
        <w:t xml:space="preserve">Table </w:t>
      </w:r>
      <w:r w:rsidR="005321D8" w:rsidRPr="00134326">
        <w:rPr>
          <w:rFonts w:ascii="Times New Roman" w:hAnsi="Times New Roman" w:cs="Times New Roman"/>
          <w:b/>
          <w:szCs w:val="21"/>
        </w:rPr>
        <w:t>S</w:t>
      </w:r>
      <w:r w:rsidR="00F35619">
        <w:rPr>
          <w:rFonts w:ascii="Times New Roman" w:hAnsi="Times New Roman" w:cs="Times New Roman"/>
          <w:b/>
          <w:szCs w:val="21"/>
        </w:rPr>
        <w:t>1</w:t>
      </w:r>
      <w:r w:rsidRPr="00134326">
        <w:rPr>
          <w:rFonts w:ascii="Times New Roman" w:hAnsi="Times New Roman" w:cs="Times New Roman"/>
          <w:b/>
          <w:szCs w:val="21"/>
        </w:rPr>
        <w:t xml:space="preserve"> </w:t>
      </w:r>
      <w:r w:rsidR="00526334">
        <w:rPr>
          <w:rFonts w:ascii="Times New Roman" w:hAnsi="Times New Roman" w:cs="Times New Roman"/>
          <w:b/>
          <w:kern w:val="0"/>
          <w:szCs w:val="21"/>
        </w:rPr>
        <w:t xml:space="preserve">Relative Risk </w:t>
      </w:r>
      <w:r w:rsidRPr="00134326">
        <w:rPr>
          <w:rFonts w:ascii="Times New Roman" w:hAnsi="Times New Roman" w:cs="Times New Roman"/>
          <w:b/>
          <w:szCs w:val="21"/>
        </w:rPr>
        <w:t>of some factors in normal and NAFLD groups</w:t>
      </w:r>
    </w:p>
    <w:tbl>
      <w:tblPr>
        <w:tblpPr w:leftFromText="180" w:rightFromText="180" w:vertAnchor="page" w:horzAnchor="margin" w:tblpXSpec="center" w:tblpY="2825"/>
        <w:tblW w:w="6804" w:type="dxa"/>
        <w:tblLayout w:type="fixed"/>
        <w:tblLook w:val="04A0" w:firstRow="1" w:lastRow="0" w:firstColumn="1" w:lastColumn="0" w:noHBand="0" w:noVBand="1"/>
      </w:tblPr>
      <w:tblGrid>
        <w:gridCol w:w="993"/>
        <w:gridCol w:w="283"/>
        <w:gridCol w:w="1559"/>
        <w:gridCol w:w="284"/>
        <w:gridCol w:w="850"/>
        <w:gridCol w:w="284"/>
        <w:gridCol w:w="850"/>
        <w:gridCol w:w="284"/>
        <w:gridCol w:w="1417"/>
      </w:tblGrid>
      <w:tr w:rsidR="00134326" w:rsidRPr="00704C11" w:rsidTr="00134326">
        <w:trPr>
          <w:trHeight w:val="27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ariable</w:t>
            </w:r>
            <w:bookmarkEnd w:id="0"/>
            <w:bookmarkEnd w:id="1"/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ividing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4326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ormal</w:t>
            </w:r>
          </w:p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(3009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AFLD</w:t>
            </w:r>
          </w:p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(2026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OR(95%Cl)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S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8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1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2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83(0.75,0.91)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A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11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56(0.45,0.69)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6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87(0.71,1.06)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6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33(1.07,1.65)</w:t>
            </w:r>
          </w:p>
        </w:tc>
      </w:tr>
      <w:tr w:rsidR="00134326" w:rsidRPr="00704C11" w:rsidTr="00134326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≥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58(1.27,1.95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E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Under the </w:t>
            </w: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rimary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6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unio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74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90(1.66,2.18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Senio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85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47(1.30,1.66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ollege or abo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3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19(1.05,1.34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P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rof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echnicia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adr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46(0.35,0.62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Work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3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5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44(0.35,0.54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ndoor staf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49(0.40,0.58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I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nco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5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44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93(0.65,1.32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≥5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93(0.65,1.33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Smok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75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194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Ex-smo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3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83(0.70,0.98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mo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06(0.90,1.25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T</w:t>
            </w:r>
            <w:r w:rsidRPr="00704C11"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  <w:t>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54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Ex-d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rin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94(0.60,1.46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rin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43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.05(0.67,1.64)</w:t>
            </w:r>
          </w:p>
        </w:tc>
      </w:tr>
      <w:tr w:rsidR="00134326" w:rsidRPr="00704C11" w:rsidTr="00134326">
        <w:trPr>
          <w:trHeight w:val="315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41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34326" w:rsidRPr="00704C11" w:rsidTr="00134326">
        <w:trPr>
          <w:trHeight w:val="148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ccasionall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2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95(0.83,1.09)</w:t>
            </w:r>
          </w:p>
        </w:tc>
      </w:tr>
      <w:tr w:rsidR="00134326" w:rsidRPr="00704C11" w:rsidTr="00134326">
        <w:trPr>
          <w:trHeight w:val="124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1391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326" w:rsidRPr="00704C11" w:rsidRDefault="00134326" w:rsidP="00134326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326" w:rsidRPr="00704C11" w:rsidRDefault="00134326" w:rsidP="00134326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704C11"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  <w:t>0.97(0.88,1.07)</w:t>
            </w:r>
          </w:p>
        </w:tc>
      </w:tr>
    </w:tbl>
    <w:p w:rsidR="00134326" w:rsidRPr="00134326" w:rsidRDefault="00134326" w:rsidP="0013432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120D3C" w:rsidRPr="009A56D3" w:rsidRDefault="00120D3C"/>
    <w:p w:rsidR="006D3858" w:rsidRDefault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Pr="006D3858" w:rsidRDefault="006D3858" w:rsidP="006D3858"/>
    <w:p w:rsidR="006D3858" w:rsidRDefault="006D3858">
      <w:pPr>
        <w:widowControl/>
        <w:jc w:val="left"/>
      </w:pPr>
      <w:r>
        <w:br w:type="page"/>
      </w:r>
    </w:p>
    <w:p w:rsidR="000B5D74" w:rsidRPr="00134326" w:rsidRDefault="006D3858" w:rsidP="00C16A89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134326">
        <w:rPr>
          <w:rFonts w:ascii="Times New Roman" w:hAnsi="Times New Roman" w:cs="Times New Roman"/>
          <w:b/>
          <w:szCs w:val="21"/>
        </w:rPr>
        <w:lastRenderedPageBreak/>
        <w:t>Table</w:t>
      </w:r>
      <w:r w:rsidR="005321D8" w:rsidRPr="00134326">
        <w:rPr>
          <w:rFonts w:ascii="Times New Roman" w:hAnsi="Times New Roman" w:cs="Times New Roman"/>
          <w:b/>
          <w:szCs w:val="21"/>
        </w:rPr>
        <w:t xml:space="preserve"> S</w:t>
      </w:r>
      <w:r w:rsidR="000B5D74" w:rsidRPr="00134326">
        <w:rPr>
          <w:rFonts w:ascii="Times New Roman" w:hAnsi="Times New Roman" w:cs="Times New Roman"/>
          <w:b/>
          <w:szCs w:val="21"/>
        </w:rPr>
        <w:t>2</w:t>
      </w:r>
      <w:r w:rsidR="006F7246" w:rsidRPr="00134326">
        <w:rPr>
          <w:rFonts w:ascii="Times New Roman" w:hAnsi="Times New Roman" w:cs="Times New Roman"/>
          <w:b/>
          <w:szCs w:val="21"/>
        </w:rPr>
        <w:t xml:space="preserve"> Variable scoring list of </w:t>
      </w:r>
      <w:proofErr w:type="gramStart"/>
      <w:r w:rsidR="006F7246" w:rsidRPr="00134326">
        <w:rPr>
          <w:rFonts w:ascii="Times New Roman" w:hAnsi="Times New Roman" w:cs="Times New Roman"/>
          <w:b/>
          <w:szCs w:val="21"/>
        </w:rPr>
        <w:t>Logistic(</w:t>
      </w:r>
      <w:proofErr w:type="gramEnd"/>
      <w:r w:rsidR="006F7246" w:rsidRPr="00134326">
        <w:rPr>
          <w:rFonts w:ascii="Times New Roman" w:hAnsi="Times New Roman" w:cs="Times New Roman"/>
          <w:b/>
          <w:szCs w:val="21"/>
        </w:rPr>
        <w:t>Cox) regression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985"/>
        <w:gridCol w:w="5386"/>
      </w:tblGrid>
      <w:tr w:rsidR="000B5D74" w:rsidRPr="003E03D3" w:rsidTr="000B5D74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C16A89" w:rsidP="00264A0E">
            <w:pPr>
              <w:widowControl/>
              <w:ind w:firstLineChars="250" w:firstLine="5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  <w:bookmarkStart w:id="2" w:name="_GoBack"/>
            <w:bookmarkEnd w:id="2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C16A89" w:rsidP="00264A0E">
            <w:pPr>
              <w:widowControl/>
              <w:ind w:firstLineChars="600" w:firstLine="1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Variable scoring</w:t>
            </w:r>
          </w:p>
        </w:tc>
      </w:tr>
      <w:tr w:rsidR="000B5D74" w:rsidRPr="003E03D3" w:rsidTr="000B5D74">
        <w:trPr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264A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=1, Female=2</w:t>
            </w:r>
          </w:p>
        </w:tc>
      </w:tr>
      <w:tr w:rsidR="000B5D74" w:rsidRPr="003E03D3" w:rsidTr="00264A0E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0B5D74" w:rsidP="003A5A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0=1, 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～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=2, 50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～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=3, 60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～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=4, ≥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5D74" w:rsidRPr="003E03D3" w:rsidTr="00264A0E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D74" w:rsidRPr="00C16A89" w:rsidRDefault="000B5D74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D74" w:rsidRPr="00C16A89" w:rsidRDefault="003A5A5B" w:rsidP="00264A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Under the Primary=1, Junior=2, Senior=3, College or above=4</w:t>
            </w:r>
          </w:p>
        </w:tc>
      </w:tr>
      <w:tr w:rsidR="000B5D74" w:rsidRPr="003E03D3" w:rsidTr="00264A0E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D74" w:rsidRPr="00C16A89" w:rsidRDefault="000B5D74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fess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D74" w:rsidRPr="00C16A89" w:rsidRDefault="003A5A5B" w:rsidP="00264A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Technicians=1, Cadres=2, Workers=3, Indoor staff=4</w:t>
            </w:r>
          </w:p>
        </w:tc>
      </w:tr>
      <w:tr w:rsidR="000B5D74" w:rsidRPr="003E03D3" w:rsidTr="00264A0E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0B5D74" w:rsidP="003A5A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0=1, 2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0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～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9=2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，</w:t>
            </w:r>
            <w:r w:rsidR="003A5A5B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≥5000=3</w:t>
            </w:r>
          </w:p>
        </w:tc>
      </w:tr>
      <w:tr w:rsidR="000B5D74" w:rsidRPr="003E03D3" w:rsidTr="00264A0E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3A5A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1, </w:t>
            </w: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Ex-smoking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B5D74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2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Smoking </w:t>
            </w:r>
            <w:r w:rsidR="000B5D74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3</w:t>
            </w:r>
          </w:p>
        </w:tc>
      </w:tr>
      <w:tr w:rsidR="003A5A5B" w:rsidRPr="003E03D3" w:rsidTr="000B5D7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A5B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ea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A5B" w:rsidRPr="00C16A89" w:rsidRDefault="003A5A5B" w:rsidP="003A5A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1, </w:t>
            </w: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Ex-drinking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2, Drinking =3</w:t>
            </w:r>
          </w:p>
        </w:tc>
      </w:tr>
      <w:tr w:rsidR="000B5D74" w:rsidRPr="003E03D3" w:rsidTr="000B5D7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C16A8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erci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D74" w:rsidRPr="00C16A89" w:rsidRDefault="003A5A5B" w:rsidP="00264A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ever=1, </w:t>
            </w: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Occasionally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B5D74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2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C16A8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Frequently</w:t>
            </w:r>
            <w:r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B5D74" w:rsidRPr="00C16A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3</w:t>
            </w:r>
          </w:p>
        </w:tc>
      </w:tr>
    </w:tbl>
    <w:p w:rsidR="00120D3C" w:rsidRPr="006D3858" w:rsidRDefault="006D3858" w:rsidP="006D3858">
      <w:pPr>
        <w:tabs>
          <w:tab w:val="left" w:pos="7144"/>
        </w:tabs>
      </w:pPr>
      <w:r>
        <w:tab/>
      </w:r>
    </w:p>
    <w:sectPr w:rsidR="00120D3C" w:rsidRPr="006D385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BF3" w:rsidRDefault="00320BF3" w:rsidP="0081206E">
      <w:r>
        <w:separator/>
      </w:r>
    </w:p>
  </w:endnote>
  <w:endnote w:type="continuationSeparator" w:id="0">
    <w:p w:rsidR="00320BF3" w:rsidRDefault="00320BF3" w:rsidP="00812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052910"/>
      <w:docPartObj>
        <w:docPartGallery w:val="Page Numbers (Bottom of Page)"/>
        <w:docPartUnique/>
      </w:docPartObj>
    </w:sdtPr>
    <w:sdtEndPr/>
    <w:sdtContent>
      <w:p w:rsidR="006D3858" w:rsidRDefault="006D38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619" w:rsidRPr="00F35619">
          <w:rPr>
            <w:noProof/>
            <w:lang w:val="zh-CN"/>
          </w:rPr>
          <w:t>1</w:t>
        </w:r>
        <w:r>
          <w:fldChar w:fldCharType="end"/>
        </w:r>
      </w:p>
    </w:sdtContent>
  </w:sdt>
  <w:p w:rsidR="006D3858" w:rsidRDefault="006D38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BF3" w:rsidRDefault="00320BF3" w:rsidP="0081206E">
      <w:r>
        <w:separator/>
      </w:r>
    </w:p>
  </w:footnote>
  <w:footnote w:type="continuationSeparator" w:id="0">
    <w:p w:rsidR="00320BF3" w:rsidRDefault="00320BF3" w:rsidP="00812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6"/>
  </w:docVars>
  <w:rsids>
    <w:rsidRoot w:val="001F706A"/>
    <w:rsid w:val="000B5D74"/>
    <w:rsid w:val="00120D3C"/>
    <w:rsid w:val="00134326"/>
    <w:rsid w:val="00145913"/>
    <w:rsid w:val="00183FE2"/>
    <w:rsid w:val="001F706A"/>
    <w:rsid w:val="00287922"/>
    <w:rsid w:val="00320BF3"/>
    <w:rsid w:val="0033244A"/>
    <w:rsid w:val="003A5A5B"/>
    <w:rsid w:val="004922F2"/>
    <w:rsid w:val="00526334"/>
    <w:rsid w:val="005277A4"/>
    <w:rsid w:val="005321D8"/>
    <w:rsid w:val="005A60FD"/>
    <w:rsid w:val="005D6841"/>
    <w:rsid w:val="006427C7"/>
    <w:rsid w:val="00691822"/>
    <w:rsid w:val="006D3858"/>
    <w:rsid w:val="006F7246"/>
    <w:rsid w:val="00704C11"/>
    <w:rsid w:val="0081206E"/>
    <w:rsid w:val="0083487A"/>
    <w:rsid w:val="008B23A5"/>
    <w:rsid w:val="009516A9"/>
    <w:rsid w:val="009517F1"/>
    <w:rsid w:val="009A56D3"/>
    <w:rsid w:val="009D4F90"/>
    <w:rsid w:val="009D5516"/>
    <w:rsid w:val="00A30B0D"/>
    <w:rsid w:val="00AA7562"/>
    <w:rsid w:val="00B45019"/>
    <w:rsid w:val="00C11B65"/>
    <w:rsid w:val="00C16A89"/>
    <w:rsid w:val="00CF2F7D"/>
    <w:rsid w:val="00D84AAC"/>
    <w:rsid w:val="00F32F77"/>
    <w:rsid w:val="00F35619"/>
    <w:rsid w:val="00F3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0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0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0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3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3E5AA-F8A5-482D-872E-24304AC20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46</Words>
  <Characters>1415</Characters>
  <Application>Microsoft Office Word</Application>
  <DocSecurity>0</DocSecurity>
  <Lines>471</Lines>
  <Paragraphs>184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FRENACIA</cp:lastModifiedBy>
  <cp:revision>26</cp:revision>
  <dcterms:created xsi:type="dcterms:W3CDTF">2017-07-17T02:46:00Z</dcterms:created>
  <dcterms:modified xsi:type="dcterms:W3CDTF">2019-01-30T05:17:00Z</dcterms:modified>
</cp:coreProperties>
</file>